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drawing>
          <wp:inline distT="0" distB="0" distL="0" distR="0">
            <wp:extent cx="2198370" cy="1619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837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kern w:val="0"/>
          <w:sz w:val="18"/>
          <w:szCs w:val="18"/>
        </w:rPr>
        <w:t xml:space="preserve">     </w:t>
      </w:r>
      <w:r>
        <w:rPr>
          <w:rFonts w:cs="Arial" w:ascii="Arial" w:hAnsi="Arial"/>
          <w:kern w:val="0"/>
          <w:sz w:val="18"/>
          <w:szCs w:val="18"/>
        </w:rPr>
        <w:drawing>
          <wp:inline distT="0" distB="0" distL="0" distR="0">
            <wp:extent cx="875665" cy="16192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5" t="-13" r="-2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66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</w:t>
      </w:r>
      <w:r>
        <w:rPr>
          <w:rFonts w:cs="Arial" w:ascii="Arial" w:hAnsi="Arial"/>
          <w:b/>
          <w:sz w:val="18"/>
          <w:szCs w:val="18"/>
        </w:rPr>
        <w:t xml:space="preserve">1 </w:t>
      </w:r>
      <w:r>
        <w:rPr>
          <w:rFonts w:cs="Arial" w:ascii="Arial" w:hAnsi="Arial"/>
          <w:b/>
          <w:sz w:val="18"/>
          <w:szCs w:val="18"/>
        </w:rPr>
        <w:t>Fig.</w:t>
      </w:r>
      <w:r>
        <w:rPr>
          <w:rFonts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 xml:space="preserve">Overexpression and knockdown efficacy of miRNA mimcs and inhibitor in SFFs. </w:t>
      </w:r>
      <w:r>
        <w:rPr>
          <w:rFonts w:cs="Arial" w:ascii="Arial" w:hAnsi="Arial"/>
          <w:sz w:val="18"/>
          <w:szCs w:val="18"/>
        </w:rPr>
        <w:t>(</w:t>
      </w:r>
      <w:r>
        <w:rPr>
          <w:rFonts w:cs="Arial" w:ascii="Arial" w:hAnsi="Arial"/>
          <w:b/>
          <w:sz w:val="18"/>
          <w:szCs w:val="18"/>
        </w:rPr>
        <w:t>A</w:t>
      </w:r>
      <w:r>
        <w:rPr>
          <w:rFonts w:cs="Arial" w:ascii="Arial" w:hAnsi="Arial"/>
          <w:sz w:val="18"/>
          <w:szCs w:val="18"/>
        </w:rPr>
        <w:t xml:space="preserve">) </w:t>
      </w:r>
      <w:r>
        <w:rPr>
          <w:rFonts w:cs="Arial" w:ascii="Arial" w:hAnsi="Arial"/>
          <w:iCs/>
          <w:sz w:val="18"/>
          <w:szCs w:val="18"/>
        </w:rPr>
        <w:t>Overexpression efficacy of miRNA mimcs in SFFs. SFFs were transfected with the miRNA mimics of miR-31, miR-188 and miR-3957-5p, respectively. And miRNA expression was determined 2 days after transfection by quantitative real-time RT-PCR. (</w:t>
      </w:r>
      <w:r>
        <w:rPr>
          <w:rFonts w:cs="Arial" w:ascii="Arial" w:hAnsi="Arial"/>
          <w:b/>
          <w:iCs/>
          <w:sz w:val="18"/>
          <w:szCs w:val="18"/>
        </w:rPr>
        <w:t>B</w:t>
      </w:r>
      <w:r>
        <w:rPr>
          <w:rFonts w:cs="Arial" w:ascii="Arial" w:hAnsi="Arial"/>
          <w:iCs/>
          <w:sz w:val="18"/>
          <w:szCs w:val="18"/>
        </w:rPr>
        <w:t>) Knockdown efficacy of miR-188 inhibitor. SFFs were transfected with miR-188 inhibitor, and miRNA expression was determined 2 days after transfection by quantitative real-time RT-PCR. All the values are the average of three independent experiments, each measured in duplicate (mean ± S.D.). ***p &lt; 0.001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5175</wp:posOffset>
                </wp:positionH>
                <wp:positionV relativeFrom="paragraph">
                  <wp:posOffset>-1706880</wp:posOffset>
                </wp:positionV>
                <wp:extent cx="534035" cy="2628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05pt;height:20.7pt;mso-wrap-distance-left:9.05pt;mso-wrap-distance-right:9.05pt;mso-wrap-distance-top:0pt;mso-wrap-distance-bottom:0pt;margin-top:-134.4pt;mso-position-vertical-relative:text;margin-left:60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216275</wp:posOffset>
                </wp:positionH>
                <wp:positionV relativeFrom="paragraph">
                  <wp:posOffset>-1681480</wp:posOffset>
                </wp:positionV>
                <wp:extent cx="534035" cy="26289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262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05pt;height:20.7pt;mso-wrap-distance-left:9.05pt;mso-wrap-distance-right:9.05pt;mso-wrap-distance-top:0pt;mso-wrap-distance-bottom:0pt;margin-top:-132.4pt;mso-position-vertical-relative:text;margin-left:25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4"/>
                        </w:rPr>
                      </w:pPr>
                      <w:r>
                        <w:rPr>
                          <w:rFonts w:cs="Arial" w:ascii="Arial" w:hAnsi="Arial"/>
                          <w:sz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</w:r>
    </w:p>
    <w:sectPr>
      <w:headerReference w:type="default" r:id="rId4"/>
      <w:footerReference w:type="default" r:id="rId5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GBEP E+ Imago">
    <w:altName w:val="仿宋_GB2312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Char5">
    <w:name w:val=" Char Char5"/>
    <w:basedOn w:val="Style13"/>
    <w:qFormat/>
    <w:rPr>
      <w:kern w:val="2"/>
      <w:sz w:val="18"/>
      <w:szCs w:val="18"/>
    </w:rPr>
  </w:style>
  <w:style w:type="character" w:styleId="CharChar4">
    <w:name w:val=" Char Char4"/>
    <w:basedOn w:val="Style13"/>
    <w:qFormat/>
    <w:rPr>
      <w:kern w:val="2"/>
      <w:sz w:val="18"/>
      <w:szCs w:val="18"/>
    </w:rPr>
  </w:style>
  <w:style w:type="character" w:styleId="Style121">
    <w:name w:val="style121"/>
    <w:basedOn w:val="Style13"/>
    <w:qFormat/>
    <w:rPr>
      <w:b/>
      <w:bCs/>
    </w:rPr>
  </w:style>
  <w:style w:type="character" w:styleId="SC77842">
    <w:name w:val="SC77842"/>
    <w:qFormat/>
    <w:rPr>
      <w:rFonts w:cs="MGBEP E+ Imago;仿宋_GB2312"/>
      <w:color w:val="000000"/>
      <w:sz w:val="52"/>
      <w:szCs w:val="52"/>
    </w:rPr>
  </w:style>
  <w:style w:type="character" w:styleId="SC77918">
    <w:name w:val="SC77918"/>
    <w:qFormat/>
    <w:rPr>
      <w:rFonts w:cs="MGBEP E+ Imago;仿宋_GB2312"/>
      <w:color w:val="000000"/>
      <w:sz w:val="34"/>
      <w:szCs w:val="34"/>
    </w:rPr>
  </w:style>
  <w:style w:type="character" w:styleId="Highlight">
    <w:name w:val="highlight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CharChar3">
    <w:name w:val=" Char Char3"/>
    <w:basedOn w:val="Style13"/>
    <w:qFormat/>
    <w:rPr>
      <w:kern w:val="2"/>
      <w:sz w:val="18"/>
      <w:szCs w:val="18"/>
    </w:rPr>
  </w:style>
  <w:style w:type="character" w:styleId="St1">
    <w:name w:val="st1"/>
    <w:basedOn w:val="Style13"/>
    <w:qFormat/>
    <w:rPr/>
  </w:style>
  <w:style w:type="character" w:styleId="Longtext">
    <w:name w:val="long_text"/>
    <w:basedOn w:val="Style13"/>
    <w:qFormat/>
    <w:rPr/>
  </w:style>
  <w:style w:type="character" w:styleId="Style761">
    <w:name w:val="style761"/>
    <w:basedOn w:val="Style13"/>
    <w:qFormat/>
    <w:rPr>
      <w:color w:val="425B6F"/>
    </w:rPr>
  </w:style>
  <w:style w:type="character" w:styleId="StrongEmphasis">
    <w:name w:val="Strong"/>
    <w:basedOn w:val="Style13"/>
    <w:qFormat/>
    <w:rPr>
      <w:b/>
      <w:bCs/>
    </w:rPr>
  </w:style>
  <w:style w:type="character" w:styleId="Style741">
    <w:name w:val="style741"/>
    <w:basedOn w:val="Style13"/>
    <w:qFormat/>
    <w:rPr>
      <w:color w:val="455A6D"/>
    </w:rPr>
  </w:style>
  <w:style w:type="character" w:styleId="Maintitle">
    <w:name w:val="maintitle"/>
    <w:basedOn w:val="Style13"/>
    <w:qFormat/>
    <w:rPr/>
  </w:style>
  <w:style w:type="character" w:styleId="Span92">
    <w:name w:val="span92"/>
    <w:basedOn w:val="Style13"/>
    <w:qFormat/>
    <w:rPr/>
  </w:style>
  <w:style w:type="character" w:styleId="A14">
    <w:name w:val="A14"/>
    <w:qFormat/>
    <w:rPr>
      <w:rFonts w:cs="Minion Pro"/>
      <w:color w:val="211D1E"/>
      <w:sz w:val="15"/>
      <w:szCs w:val="15"/>
    </w:rPr>
  </w:style>
  <w:style w:type="character" w:styleId="CharChar2">
    <w:name w:val=" Char Char2"/>
    <w:basedOn w:val="Style13"/>
    <w:qFormat/>
    <w:rPr>
      <w:rFonts w:ascii="宋体;SimSun" w:hAnsi="宋体;SimSun"/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1">
    <w:name w:val=" Char Char1"/>
    <w:basedOn w:val="Style13"/>
    <w:qFormat/>
    <w:rPr>
      <w:kern w:val="2"/>
      <w:sz w:val="21"/>
      <w:szCs w:val="24"/>
    </w:rPr>
  </w:style>
  <w:style w:type="character" w:styleId="CharChar">
    <w:name w:val=" Char Char"/>
    <w:basedOn w:val="CharChar1"/>
    <w:qFormat/>
    <w:rPr>
      <w:b/>
      <w:bCs/>
    </w:rPr>
  </w:style>
  <w:style w:type="character" w:styleId="Longtext1">
    <w:name w:val="long_text1"/>
    <w:basedOn w:val="Style13"/>
    <w:qFormat/>
    <w:rPr>
      <w:sz w:val="20"/>
      <w:szCs w:val="20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GBEP E+ Imago;仿宋_GB2312" w:hAnsi="MGBEP E+ Imago;仿宋_GB2312" w:eastAsia="MGBEP E+ Imago;仿宋_GB2312" w:cs="MGBEP E+ Imago;仿宋_GB2312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6:15:00Z</dcterms:created>
  <dc:creator>USER</dc:creator>
  <dc:description>NE.Ref</dc:description>
  <cp:keywords/>
  <dc:language>en-US</dc:language>
  <cp:lastModifiedBy>User</cp:lastModifiedBy>
  <dcterms:modified xsi:type="dcterms:W3CDTF">2015-08-18T05:32:00Z</dcterms:modified>
  <cp:revision>184</cp:revision>
  <dc:subject/>
  <dc:title>Functional characterization of a single nucleotide polymorphism in the 3' untranslated region of sheep DLX3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58F5CBB-2CA7-4E6C-95D1-6D20AA68A37D}">
    <vt:lpwstr>NE.Ref{058F5CBB-2CA7-4E6C-95D1-6D20AA68A37D}</vt:lpwstr>
  </property>
  <property fmtid="{D5CDD505-2E9C-101B-9397-08002B2CF9AE}" pid="3" name="NE.Ref{0665DEE8-A72A-4B5B-911E-D8EA07274EA4}">
    <vt:lpwstr>NE.Ref{0665DEE8-A72A-4B5B-911E-D8EA07274EA4}</vt:lpwstr>
  </property>
  <property fmtid="{D5CDD505-2E9C-101B-9397-08002B2CF9AE}" pid="4" name="NE.Ref{06CEF89A-3E07-4FD3-8C8F-06DABD07D34E}">
    <vt:lpwstr>NE.Ref{06CEF89A-3E07-4FD3-8C8F-06DABD07D34E}</vt:lpwstr>
  </property>
  <property fmtid="{D5CDD505-2E9C-101B-9397-08002B2CF9AE}" pid="5" name="NE.Ref{076AB965-6F3A-4F99-9A52-70440E6AB567}">
    <vt:lpwstr>NE.Ref{076AB965-6F3A-4F99-9A52-70440E6AB567}</vt:lpwstr>
  </property>
  <property fmtid="{D5CDD505-2E9C-101B-9397-08002B2CF9AE}" pid="6" name="NE.Ref{07838E5E-BEE8-41B7-A377-15423FE14553}">
    <vt:lpwstr>NE.Ref{07838E5E-BEE8-41B7-A377-15423FE14553}</vt:lpwstr>
  </property>
  <property fmtid="{D5CDD505-2E9C-101B-9397-08002B2CF9AE}" pid="7" name="NE.Ref{09D654C3-1483-4902-B8F2-E7549BF87313}">
    <vt:lpwstr>NE.Ref{09D654C3-1483-4902-B8F2-E7549BF87313}</vt:lpwstr>
  </property>
  <property fmtid="{D5CDD505-2E9C-101B-9397-08002B2CF9AE}" pid="8" name="NE.Ref{0BD8FB43-5E3B-4CDB-B099-F230A56BA94F}">
    <vt:lpwstr>NE.Ref{0BD8FB43-5E3B-4CDB-B099-F230A56BA94F}</vt:lpwstr>
  </property>
  <property fmtid="{D5CDD505-2E9C-101B-9397-08002B2CF9AE}" pid="9" name="NE.Ref{0C895973-C272-4C8D-8486-B4169427863F}">
    <vt:lpwstr>NE.Ref{0C895973-C272-4C8D-8486-B4169427863F}</vt:lpwstr>
  </property>
  <property fmtid="{D5CDD505-2E9C-101B-9397-08002B2CF9AE}" pid="10" name="NE.Ref{0D4A88B4-B966-4369-AA25-9AF1F414F893}">
    <vt:lpwstr>NE.Ref{0D4A88B4-B966-4369-AA25-9AF1F414F893}</vt:lpwstr>
  </property>
  <property fmtid="{D5CDD505-2E9C-101B-9397-08002B2CF9AE}" pid="11" name="NE.Ref{10015FF2-43A6-49D9-8EF9-0E93E28AF9DA}">
    <vt:lpwstr>NE.Ref{10015FF2-43A6-49D9-8EF9-0E93E28AF9DA}</vt:lpwstr>
  </property>
  <property fmtid="{D5CDD505-2E9C-101B-9397-08002B2CF9AE}" pid="12" name="NE.Ref{12A978B3-1815-4D98-BB09-E6165635B36F}">
    <vt:lpwstr>NE.Ref{12A978B3-1815-4D98-BB09-E6165635B36F}</vt:lpwstr>
  </property>
  <property fmtid="{D5CDD505-2E9C-101B-9397-08002B2CF9AE}" pid="13" name="NE.Ref{14B9905E-1B47-40CA-8EC3-1A3B4F7CBD8C}">
    <vt:lpwstr>NE.Ref{14B9905E-1B47-40CA-8EC3-1A3B4F7CBD8C}</vt:lpwstr>
  </property>
  <property fmtid="{D5CDD505-2E9C-101B-9397-08002B2CF9AE}" pid="14" name="NE.Ref{1BB4A3F9-4E9A-4409-A6DF-0A62F13C9DD0}">
    <vt:lpwstr>NE.Ref{1BB4A3F9-4E9A-4409-A6DF-0A62F13C9DD0}</vt:lpwstr>
  </property>
  <property fmtid="{D5CDD505-2E9C-101B-9397-08002B2CF9AE}" pid="15" name="NE.Ref{270E1356-214E-4890-834E-E5B60E4A1904}">
    <vt:lpwstr>NE.Ref{270E1356-214E-4890-834E-E5B60E4A1904}</vt:lpwstr>
  </property>
  <property fmtid="{D5CDD505-2E9C-101B-9397-08002B2CF9AE}" pid="16" name="NE.Ref{27706DFF-DFAF-46AF-A8B8-14E42055FF1F}">
    <vt:lpwstr>NE.Ref{27706DFF-DFAF-46AF-A8B8-14E42055FF1F}</vt:lpwstr>
  </property>
  <property fmtid="{D5CDD505-2E9C-101B-9397-08002B2CF9AE}" pid="17" name="NE.Ref{336D6A37-C548-47C9-83B7-94721F91B828}">
    <vt:lpwstr>NE.Ref{336D6A37-C548-47C9-83B7-94721F91B828}</vt:lpwstr>
  </property>
  <property fmtid="{D5CDD505-2E9C-101B-9397-08002B2CF9AE}" pid="18" name="NE.Ref{3BFBE91E-A521-458C-9561-3F4DD3F24B00}">
    <vt:lpwstr>NE.Ref{3BFBE91E-A521-458C-9561-3F4DD3F24B00}</vt:lpwstr>
  </property>
  <property fmtid="{D5CDD505-2E9C-101B-9397-08002B2CF9AE}" pid="19" name="NE.Ref{3CFDBEFA-4F47-42BB-953F-FB0FB937F176}">
    <vt:lpwstr>NE.Ref{3CFDBEFA-4F47-42BB-953F-FB0FB937F176}</vt:lpwstr>
  </property>
  <property fmtid="{D5CDD505-2E9C-101B-9397-08002B2CF9AE}" pid="20" name="NE.Ref{3E3DD3F3-F4DE-4CA3-9EA7-8F1458FA13A6}">
    <vt:lpwstr>NE.Ref{3E3DD3F3-F4DE-4CA3-9EA7-8F1458FA13A6}</vt:lpwstr>
  </property>
  <property fmtid="{D5CDD505-2E9C-101B-9397-08002B2CF9AE}" pid="21" name="NE.Ref{42F025F9-7A83-46B0-BBA0-8366D65AAB26}">
    <vt:lpwstr>NE.Ref{42F025F9-7A83-46B0-BBA0-8366D65AAB26}</vt:lpwstr>
  </property>
  <property fmtid="{D5CDD505-2E9C-101B-9397-08002B2CF9AE}" pid="22" name="NE.Ref{4E97715F-E78C-43A7-AC21-066953232541}">
    <vt:lpwstr>NE.Ref{4E97715F-E78C-43A7-AC21-066953232541}</vt:lpwstr>
  </property>
  <property fmtid="{D5CDD505-2E9C-101B-9397-08002B2CF9AE}" pid="23" name="NE.Ref{512C5B3E-D62F-49D9-B744-A48116A1FBCB}">
    <vt:lpwstr>NE.Ref{512C5B3E-D62F-49D9-B744-A48116A1FBCB}</vt:lpwstr>
  </property>
  <property fmtid="{D5CDD505-2E9C-101B-9397-08002B2CF9AE}" pid="24" name="NE.Ref{5428AA9D-3120-4BBD-BCBF-4EBB5E951B8B}">
    <vt:lpwstr>NE.Ref{5428AA9D-3120-4BBD-BCBF-4EBB5E951B8B}</vt:lpwstr>
  </property>
  <property fmtid="{D5CDD505-2E9C-101B-9397-08002B2CF9AE}" pid="25" name="NE.Ref{56F4D976-AEAF-4A68-A996-016BC4AE4CC2}">
    <vt:lpwstr>NE.Ref{56F4D976-AEAF-4A68-A996-016BC4AE4CC2}</vt:lpwstr>
  </property>
  <property fmtid="{D5CDD505-2E9C-101B-9397-08002B2CF9AE}" pid="26" name="NE.Ref{58326C8F-5F43-46C4-B1BE-CD4F0549757A}">
    <vt:lpwstr>NE.Ref{58326C8F-5F43-46C4-B1BE-CD4F0549757A}</vt:lpwstr>
  </property>
  <property fmtid="{D5CDD505-2E9C-101B-9397-08002B2CF9AE}" pid="27" name="NE.Ref{594A4A2B-19AD-4A08-AC88-F0E866101DC8}">
    <vt:lpwstr>NE.Ref{594A4A2B-19AD-4A08-AC88-F0E866101DC8}</vt:lpwstr>
  </property>
  <property fmtid="{D5CDD505-2E9C-101B-9397-08002B2CF9AE}" pid="28" name="NE.Ref{5B53A188-6513-417E-A227-C04BD6529A1B}">
    <vt:lpwstr>NE.Ref{5B53A188-6513-417E-A227-C04BD6529A1B}</vt:lpwstr>
  </property>
  <property fmtid="{D5CDD505-2E9C-101B-9397-08002B2CF9AE}" pid="29" name="NE.Ref{5CC9EB76-002C-4224-B1AB-45C8D5A5EED5}">
    <vt:lpwstr>NE.Ref{5CC9EB76-002C-4224-B1AB-45C8D5A5EED5}</vt:lpwstr>
  </property>
  <property fmtid="{D5CDD505-2E9C-101B-9397-08002B2CF9AE}" pid="30" name="NE.Ref{5D1259E3-CBDB-4E15-A282-8C975AFB89A7}">
    <vt:lpwstr>NE.Ref{5D1259E3-CBDB-4E15-A282-8C975AFB89A7}</vt:lpwstr>
  </property>
  <property fmtid="{D5CDD505-2E9C-101B-9397-08002B2CF9AE}" pid="31" name="NE.Ref{5F3C747B-4349-48E5-9B94-622AFDEF72B4}">
    <vt:lpwstr>NE.Ref{5F3C747B-4349-48E5-9B94-622AFDEF72B4}</vt:lpwstr>
  </property>
  <property fmtid="{D5CDD505-2E9C-101B-9397-08002B2CF9AE}" pid="32" name="NE.Ref{61D6EF48-E2BC-4BA6-AE5D-83E8DAEECA1E}">
    <vt:lpwstr>NE.Ref{61D6EF48-E2BC-4BA6-AE5D-83E8DAEECA1E}</vt:lpwstr>
  </property>
  <property fmtid="{D5CDD505-2E9C-101B-9397-08002B2CF9AE}" pid="33" name="NE.Ref{63298775-A857-4235-999F-9D5AB1EE3340}">
    <vt:lpwstr>NE.Ref{63298775-A857-4235-999F-9D5AB1EE3340}</vt:lpwstr>
  </property>
  <property fmtid="{D5CDD505-2E9C-101B-9397-08002B2CF9AE}" pid="34" name="NE.Ref{670D7980-1D90-471F-8251-59C528F0C0E3}">
    <vt:lpwstr>NE.Ref{670D7980-1D90-471F-8251-59C528F0C0E3}</vt:lpwstr>
  </property>
  <property fmtid="{D5CDD505-2E9C-101B-9397-08002B2CF9AE}" pid="35" name="NE.Ref{6C181459-E3A8-419F-9B7B-330DDCFD52E6}">
    <vt:lpwstr>NE.Ref{6C181459-E3A8-419F-9B7B-330DDCFD52E6}</vt:lpwstr>
  </property>
  <property fmtid="{D5CDD505-2E9C-101B-9397-08002B2CF9AE}" pid="36" name="NE.Ref{6F046080-8E03-4A9C-B813-82C1FCFDDD18}">
    <vt:lpwstr>NE.Ref{6F046080-8E03-4A9C-B813-82C1FCFDDD18}</vt:lpwstr>
  </property>
  <property fmtid="{D5CDD505-2E9C-101B-9397-08002B2CF9AE}" pid="37" name="NE.Ref{7012A63D-C96D-4672-9FEB-D1EC6D7C1BF5}">
    <vt:lpwstr>NE.Ref{7012A63D-C96D-4672-9FEB-D1EC6D7C1BF5}</vt:lpwstr>
  </property>
  <property fmtid="{D5CDD505-2E9C-101B-9397-08002B2CF9AE}" pid="38" name="NE.Ref{73A7D1F3-2DCC-4C16-8BAE-C757C895F7E1}">
    <vt:lpwstr>NE.Ref{73A7D1F3-2DCC-4C16-8BAE-C757C895F7E1}</vt:lpwstr>
  </property>
  <property fmtid="{D5CDD505-2E9C-101B-9397-08002B2CF9AE}" pid="39" name="NE.Ref{75CD0B97-F1A9-4504-8D7D-C98DE5EF0E3B}">
    <vt:lpwstr>NE.Ref{75CD0B97-F1A9-4504-8D7D-C98DE5EF0E3B}</vt:lpwstr>
  </property>
  <property fmtid="{D5CDD505-2E9C-101B-9397-08002B2CF9AE}" pid="40" name="NE.Ref{76942F54-130C-4D10-8268-788C7EEC61B5}">
    <vt:lpwstr>NE.Ref{76942F54-130C-4D10-8268-788C7EEC61B5}</vt:lpwstr>
  </property>
  <property fmtid="{D5CDD505-2E9C-101B-9397-08002B2CF9AE}" pid="41" name="NE.Ref{795249DD-3C43-4178-922B-072EA7DD019F}">
    <vt:lpwstr>NE.Ref{795249DD-3C43-4178-922B-072EA7DD019F}</vt:lpwstr>
  </property>
  <property fmtid="{D5CDD505-2E9C-101B-9397-08002B2CF9AE}" pid="42" name="NE.Ref{7D6A01CB-4B37-4671-9895-7556B52684CD}">
    <vt:lpwstr>NE.Ref{7D6A01CB-4B37-4671-9895-7556B52684CD}</vt:lpwstr>
  </property>
  <property fmtid="{D5CDD505-2E9C-101B-9397-08002B2CF9AE}" pid="43" name="NE.Ref{8284D340-AED8-4508-A143-E98EE184181F}">
    <vt:lpwstr>NE.Ref{8284D340-AED8-4508-A143-E98EE184181F}</vt:lpwstr>
  </property>
  <property fmtid="{D5CDD505-2E9C-101B-9397-08002B2CF9AE}" pid="44" name="NE.Ref{835775EE-02D4-4994-89B3-893EAC0E65FF}">
    <vt:lpwstr>NE.Ref{835775EE-02D4-4994-89B3-893EAC0E65FF}</vt:lpwstr>
  </property>
  <property fmtid="{D5CDD505-2E9C-101B-9397-08002B2CF9AE}" pid="45" name="NE.Ref{903A32DB-A95A-452B-BA54-C832DD55E7A4}">
    <vt:lpwstr>NE.Ref{903A32DB-A95A-452B-BA54-C832DD55E7A4}</vt:lpwstr>
  </property>
  <property fmtid="{D5CDD505-2E9C-101B-9397-08002B2CF9AE}" pid="46" name="NE.Ref{90BC8F86-518C-40FC-822D-2796C4D26DB5}">
    <vt:lpwstr>NE.Ref{90BC8F86-518C-40FC-822D-2796C4D26DB5}</vt:lpwstr>
  </property>
  <property fmtid="{D5CDD505-2E9C-101B-9397-08002B2CF9AE}" pid="47" name="NE.Ref{92EBC3FB-5454-4BB5-85E1-4BE0F2F7D85D}">
    <vt:lpwstr>NE.Ref{92EBC3FB-5454-4BB5-85E1-4BE0F2F7D85D}</vt:lpwstr>
  </property>
  <property fmtid="{D5CDD505-2E9C-101B-9397-08002B2CF9AE}" pid="48" name="NE.Ref{9562452E-91A0-4F51-9162-3D9939C43056}">
    <vt:lpwstr>NE.Ref{9562452E-91A0-4F51-9162-3D9939C43056}</vt:lpwstr>
  </property>
  <property fmtid="{D5CDD505-2E9C-101B-9397-08002B2CF9AE}" pid="49" name="NE.Ref{9ABC3CBA-2DAB-4D8E-A801-47264330E96C}">
    <vt:lpwstr>NE.Ref{9ABC3CBA-2DAB-4D8E-A801-47264330E96C}</vt:lpwstr>
  </property>
  <property fmtid="{D5CDD505-2E9C-101B-9397-08002B2CF9AE}" pid="50" name="NE.Ref{A0025734-806E-45BD-A932-705F9FE682B9}">
    <vt:lpwstr>NE.Ref{A0025734-806E-45BD-A932-705F9FE682B9}</vt:lpwstr>
  </property>
  <property fmtid="{D5CDD505-2E9C-101B-9397-08002B2CF9AE}" pid="51" name="NE.Ref{A0579C39-5698-47AC-82A4-49501A921DB2}">
    <vt:lpwstr>NE.Ref{A0579C39-5698-47AC-82A4-49501A921DB2}</vt:lpwstr>
  </property>
  <property fmtid="{D5CDD505-2E9C-101B-9397-08002B2CF9AE}" pid="52" name="NE.Ref{A15C36D3-4885-4BBD-9B79-8A7528ACBE8E}">
    <vt:lpwstr>NE.Ref{A15C36D3-4885-4BBD-9B79-8A7528ACBE8E}</vt:lpwstr>
  </property>
  <property fmtid="{D5CDD505-2E9C-101B-9397-08002B2CF9AE}" pid="53" name="NE.Ref{A70CA4AF-4AC0-4095-A437-499DB44BE71F}">
    <vt:lpwstr>NE.Ref{A70CA4AF-4AC0-4095-A437-499DB44BE71F}</vt:lpwstr>
  </property>
  <property fmtid="{D5CDD505-2E9C-101B-9397-08002B2CF9AE}" pid="54" name="NE.Ref{A86B2756-7863-40A8-B804-23A447E7928F}">
    <vt:lpwstr>NE.Ref{A86B2756-7863-40A8-B804-23A447E7928F}</vt:lpwstr>
  </property>
  <property fmtid="{D5CDD505-2E9C-101B-9397-08002B2CF9AE}" pid="55" name="NE.Ref{AB056450-644E-46A1-AB13-509BFEFC3993}">
    <vt:lpwstr>NE.Ref{AB056450-644E-46A1-AB13-509BFEFC3993}</vt:lpwstr>
  </property>
  <property fmtid="{D5CDD505-2E9C-101B-9397-08002B2CF9AE}" pid="56" name="NE.Ref{AB65BD08-22AF-4DD8-B6A7-0034D7C584A5}">
    <vt:lpwstr>NE.Ref{AB65BD08-22AF-4DD8-B6A7-0034D7C584A5}</vt:lpwstr>
  </property>
  <property fmtid="{D5CDD505-2E9C-101B-9397-08002B2CF9AE}" pid="57" name="NE.Ref{AE5B7549-BF4A-4B8F-8DF4-E56922AD2917}">
    <vt:lpwstr>NE.Ref{AE5B7549-BF4A-4B8F-8DF4-E56922AD2917}</vt:lpwstr>
  </property>
  <property fmtid="{D5CDD505-2E9C-101B-9397-08002B2CF9AE}" pid="58" name="NE.Ref{B2DF6EFA-62BF-4D8B-961D-758A91D2E59C}">
    <vt:lpwstr>NE.Ref{B2DF6EFA-62BF-4D8B-961D-758A91D2E59C}</vt:lpwstr>
  </property>
  <property fmtid="{D5CDD505-2E9C-101B-9397-08002B2CF9AE}" pid="59" name="NE.Ref{B797816D-E3B0-4E18-A23F-400969AD1E4F}">
    <vt:lpwstr>NE.Ref{B797816D-E3B0-4E18-A23F-400969AD1E4F}</vt:lpwstr>
  </property>
  <property fmtid="{D5CDD505-2E9C-101B-9397-08002B2CF9AE}" pid="60" name="NE.Ref{B91A9574-6B77-41C0-9F7F-A0AF8DA60316}">
    <vt:lpwstr>NE.Ref{B91A9574-6B77-41C0-9F7F-A0AF8DA60316}</vt:lpwstr>
  </property>
  <property fmtid="{D5CDD505-2E9C-101B-9397-08002B2CF9AE}" pid="61" name="NE.Ref{BA971560-8147-4DF2-972B-B657F54D0703}">
    <vt:lpwstr>NE.Ref{BA971560-8147-4DF2-972B-B657F54D0703}</vt:lpwstr>
  </property>
  <property fmtid="{D5CDD505-2E9C-101B-9397-08002B2CF9AE}" pid="62" name="NE.Ref{BB0C2DA9-BDCD-4ED3-9206-1F7B6BB9A45A}">
    <vt:lpwstr>NE.Ref{BB0C2DA9-BDCD-4ED3-9206-1F7B6BB9A45A}</vt:lpwstr>
  </property>
  <property fmtid="{D5CDD505-2E9C-101B-9397-08002B2CF9AE}" pid="63" name="NE.Ref{BB63A2D0-2E54-4F82-B84C-D60F2B78E77A}">
    <vt:lpwstr>NE.Ref{BB63A2D0-2E54-4F82-B84C-D60F2B78E77A}</vt:lpwstr>
  </property>
  <property fmtid="{D5CDD505-2E9C-101B-9397-08002B2CF9AE}" pid="64" name="NE.Ref{BF304A59-5930-4568-9EC1-E9A687575763}">
    <vt:lpwstr>NE.Ref{BF304A59-5930-4568-9EC1-E9A687575763}</vt:lpwstr>
  </property>
  <property fmtid="{D5CDD505-2E9C-101B-9397-08002B2CF9AE}" pid="65" name="NE.Ref{C1641415-EF0A-419C-814A-DD4F0A7FA47A}">
    <vt:lpwstr>NE.Ref{C1641415-EF0A-419C-814A-DD4F0A7FA47A}</vt:lpwstr>
  </property>
  <property fmtid="{D5CDD505-2E9C-101B-9397-08002B2CF9AE}" pid="66" name="NE.Ref{C4125FF2-6EF5-4478-AC64-5EB6F2748C2E}">
    <vt:lpwstr>NE.Ref{C4125FF2-6EF5-4478-AC64-5EB6F2748C2E}</vt:lpwstr>
  </property>
  <property fmtid="{D5CDD505-2E9C-101B-9397-08002B2CF9AE}" pid="67" name="NE.Ref{C5F46741-138C-4BF3-9F8B-89F5CFC2B5F0}">
    <vt:lpwstr>NE.Ref{C5F46741-138C-4BF3-9F8B-89F5CFC2B5F0}</vt:lpwstr>
  </property>
  <property fmtid="{D5CDD505-2E9C-101B-9397-08002B2CF9AE}" pid="68" name="NE.Ref{CA3DE4ED-4B6D-40EB-AE14-C5592C8BC0EC}">
    <vt:lpwstr>NE.Ref{CA3DE4ED-4B6D-40EB-AE14-C5592C8BC0EC}</vt:lpwstr>
  </property>
  <property fmtid="{D5CDD505-2E9C-101B-9397-08002B2CF9AE}" pid="69" name="NE.Ref{D08808F6-D1F3-4C0F-BF97-13D52DA52B8A}">
    <vt:lpwstr>NE.Ref{D08808F6-D1F3-4C0F-BF97-13D52DA52B8A}</vt:lpwstr>
  </property>
  <property fmtid="{D5CDD505-2E9C-101B-9397-08002B2CF9AE}" pid="70" name="NE.Ref{DB5C9D4C-CDDC-4B1F-BD7B-26385E08705D}">
    <vt:lpwstr>NE.Ref{DB5C9D4C-CDDC-4B1F-BD7B-26385E08705D}</vt:lpwstr>
  </property>
  <property fmtid="{D5CDD505-2E9C-101B-9397-08002B2CF9AE}" pid="71" name="NE.Ref{DDED063B-04D7-4838-BF62-393956C23E77}">
    <vt:lpwstr>NE.Ref{DDED063B-04D7-4838-BF62-393956C23E77}</vt:lpwstr>
  </property>
  <property fmtid="{D5CDD505-2E9C-101B-9397-08002B2CF9AE}" pid="72" name="NE.Ref{DE8CABC0-CCB5-408D-B9B6-EB9C8F9F71FD}">
    <vt:lpwstr>NE.Ref{DE8CABC0-CCB5-408D-B9B6-EB9C8F9F71FD}</vt:lpwstr>
  </property>
  <property fmtid="{D5CDD505-2E9C-101B-9397-08002B2CF9AE}" pid="73" name="NE.Ref{E2D7AC79-1028-4698-81F4-874920E79A56}">
    <vt:lpwstr>NE.Ref{E2D7AC79-1028-4698-81F4-874920E79A56}</vt:lpwstr>
  </property>
  <property fmtid="{D5CDD505-2E9C-101B-9397-08002B2CF9AE}" pid="74" name="NE.Ref{E57106D3-5063-4504-AF92-835A1C272AF6}">
    <vt:lpwstr>NE.Ref{E57106D3-5063-4504-AF92-835A1C272AF6}</vt:lpwstr>
  </property>
  <property fmtid="{D5CDD505-2E9C-101B-9397-08002B2CF9AE}" pid="75" name="NE.Ref{E67DCBEC-1718-4FB2-98D3-6BF488270667}">
    <vt:lpwstr>NE.Ref{E67DCBEC-1718-4FB2-98D3-6BF488270667}</vt:lpwstr>
  </property>
  <property fmtid="{D5CDD505-2E9C-101B-9397-08002B2CF9AE}" pid="76" name="NE.Ref{F08AB774-5B16-4FD2-8578-632F9EB9B5B2}">
    <vt:lpwstr>NE.Ref{F08AB774-5B16-4FD2-8578-632F9EB9B5B2}</vt:lpwstr>
  </property>
  <property fmtid="{D5CDD505-2E9C-101B-9397-08002B2CF9AE}" pid="77" name="NE.Ref{F0F217A5-541C-404C-B5B4-C65C400D4B1B}">
    <vt:lpwstr>NE.Ref{F0F217A5-541C-404C-B5B4-C65C400D4B1B}</vt:lpwstr>
  </property>
  <property fmtid="{D5CDD505-2E9C-101B-9397-08002B2CF9AE}" pid="78" name="NE.Ref{FFB4F432-E19F-4638-A910-E2B1BB870545}">
    <vt:lpwstr>NE.Ref{FFB4F432-E19F-4638-A910-E2B1BB870545}</vt:lpwstr>
  </property>
  <property fmtid="{D5CDD505-2E9C-101B-9397-08002B2CF9AE}" pid="79" name="ne_docsoft">
    <vt:lpwstr>ne_docsoft</vt:lpwstr>
  </property>
  <property fmtid="{D5CDD505-2E9C-101B-9397-08002B2CF9AE}" pid="80" name="ne_docversion">
    <vt:lpwstr>ne_docversion</vt:lpwstr>
  </property>
  <property fmtid="{D5CDD505-2E9C-101B-9397-08002B2CF9AE}" pid="81" name="ne_stylename">
    <vt:lpwstr>ne_stylename</vt:lpwstr>
  </property>
</Properties>
</file>